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1953" w14:textId="77777777" w:rsidR="00DA7E5A" w:rsidRPr="0079542C" w:rsidRDefault="00DA7E5A" w:rsidP="00DA7E5A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  <w:r w:rsidRPr="0079542C">
        <w:rPr>
          <w:rFonts w:ascii="Times New Roman" w:hAnsi="Times New Roman" w:cs="Times New Roman"/>
          <w:b/>
          <w:color w:val="000000" w:themeColor="text1"/>
        </w:rPr>
        <w:t xml:space="preserve">Supplementary Table S1. </w:t>
      </w:r>
      <w:r w:rsidRPr="0079542C">
        <w:rPr>
          <w:rFonts w:ascii="Times New Roman" w:hAnsi="Times New Roman" w:cs="Times New Roman"/>
          <w:bCs/>
          <w:color w:val="000000" w:themeColor="text1"/>
        </w:rPr>
        <w:t>Sequences of primer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689"/>
        <w:gridCol w:w="5799"/>
      </w:tblGrid>
      <w:tr w:rsidR="00DA7E5A" w:rsidRPr="0079542C" w14:paraId="7D263D59" w14:textId="77777777" w:rsidTr="00546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064020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rimer Name </w:t>
            </w:r>
          </w:p>
        </w:tc>
        <w:tc>
          <w:tcPr>
            <w:tcW w:w="5799" w:type="dxa"/>
          </w:tcPr>
          <w:p w14:paraId="44D6BD3A" w14:textId="77777777" w:rsidR="00DA7E5A" w:rsidRPr="0079542C" w:rsidRDefault="00DA7E5A" w:rsidP="00546487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Sequence</w:t>
            </w:r>
          </w:p>
        </w:tc>
      </w:tr>
      <w:tr w:rsidR="00DA7E5A" w:rsidRPr="0079542C" w14:paraId="33889D01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0C8A06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DP2(D262N) Forward </w:t>
            </w:r>
          </w:p>
        </w:tc>
        <w:tc>
          <w:tcPr>
            <w:tcW w:w="5799" w:type="dxa"/>
          </w:tcPr>
          <w:p w14:paraId="5F17EA69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CCTTAGATTTGTATTTCCTGCAAATATAAC-3′</w:t>
            </w:r>
          </w:p>
        </w:tc>
      </w:tr>
      <w:tr w:rsidR="00DA7E5A" w:rsidRPr="0079542C" w14:paraId="0042111D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FC078E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D262N) Reverse</w:t>
            </w:r>
          </w:p>
        </w:tc>
        <w:tc>
          <w:tcPr>
            <w:tcW w:w="5799" w:type="dxa"/>
          </w:tcPr>
          <w:p w14:paraId="51BAA468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GTTATATTTGCAGGAAATACAAATCTAAGG-3′</w:t>
            </w:r>
          </w:p>
        </w:tc>
      </w:tr>
      <w:tr w:rsidR="00DA7E5A" w:rsidRPr="0079542C" w14:paraId="2C00F894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972529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R206A) Forward</w:t>
            </w:r>
          </w:p>
        </w:tc>
        <w:tc>
          <w:tcPr>
            <w:tcW w:w="5799" w:type="dxa"/>
          </w:tcPr>
          <w:p w14:paraId="1E793C09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ACATAAAAGGTTTGCCATCATTTTGGTACT-3′</w:t>
            </w:r>
          </w:p>
        </w:tc>
      </w:tr>
      <w:tr w:rsidR="00DA7E5A" w:rsidRPr="0079542C" w14:paraId="4E5A9E11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4D139E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R206A) Reverse</w:t>
            </w:r>
          </w:p>
        </w:tc>
        <w:tc>
          <w:tcPr>
            <w:tcW w:w="5799" w:type="dxa"/>
          </w:tcPr>
          <w:p w14:paraId="73F663AB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AGTACCAAAATGATGGCAAACCTTTTATGT-3′</w:t>
            </w:r>
          </w:p>
        </w:tc>
      </w:tr>
      <w:tr w:rsidR="00DA7E5A" w:rsidRPr="0079542C" w14:paraId="58AEA45C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6ED144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W297A) Forward</w:t>
            </w:r>
          </w:p>
        </w:tc>
        <w:tc>
          <w:tcPr>
            <w:tcW w:w="5799" w:type="dxa"/>
          </w:tcPr>
          <w:p w14:paraId="075EBE13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CATTTGTGTATCCGCTGTATACTGGCAATG-3′</w:t>
            </w:r>
          </w:p>
        </w:tc>
      </w:tr>
      <w:tr w:rsidR="00DA7E5A" w:rsidRPr="0079542C" w14:paraId="3D701029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EE445DF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W297A) Reverse</w:t>
            </w:r>
          </w:p>
        </w:tc>
        <w:tc>
          <w:tcPr>
            <w:tcW w:w="5799" w:type="dxa"/>
          </w:tcPr>
          <w:p w14:paraId="56595DCB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CATTGCCAGTATACAGCGGATACACAAATG-3′</w:t>
            </w:r>
          </w:p>
        </w:tc>
      </w:tr>
      <w:tr w:rsidR="00DA7E5A" w:rsidRPr="0079542C" w14:paraId="67A748C9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F28BF74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D350N) Forward</w:t>
            </w:r>
          </w:p>
        </w:tc>
        <w:tc>
          <w:tcPr>
            <w:tcW w:w="5799" w:type="dxa"/>
          </w:tcPr>
          <w:p w14:paraId="29456E5A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AAGACCCCAGTGATTACTAGGAAATCTACC-3′</w:t>
            </w:r>
          </w:p>
        </w:tc>
      </w:tr>
      <w:tr w:rsidR="00DA7E5A" w:rsidRPr="0079542C" w14:paraId="6C401823" w14:textId="77777777" w:rsidTr="00546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A03BE9" w14:textId="77777777" w:rsidR="00DA7E5A" w:rsidRPr="0079542C" w:rsidRDefault="00DA7E5A" w:rsidP="00546487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b w:val="0"/>
                <w:color w:val="000000" w:themeColor="text1"/>
              </w:rPr>
              <w:t>TDP2(D350N) Reverse</w:t>
            </w:r>
          </w:p>
        </w:tc>
        <w:tc>
          <w:tcPr>
            <w:tcW w:w="5799" w:type="dxa"/>
          </w:tcPr>
          <w:p w14:paraId="79271AE7" w14:textId="77777777" w:rsidR="00DA7E5A" w:rsidRPr="0079542C" w:rsidRDefault="00DA7E5A" w:rsidP="00546487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42C">
              <w:rPr>
                <w:rFonts w:ascii="Times New Roman" w:hAnsi="Times New Roman" w:cs="Times New Roman"/>
                <w:color w:val="000000" w:themeColor="text1"/>
              </w:rPr>
              <w:t>5′-GGTAGATTTCCTAGTAATCACTGGGGTCTT-3′</w:t>
            </w:r>
          </w:p>
        </w:tc>
      </w:tr>
    </w:tbl>
    <w:p w14:paraId="71EAD93E" w14:textId="77777777" w:rsidR="00DA7E5A" w:rsidRDefault="00DA7E5A" w:rsidP="00DA7E5A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99D1A54" w14:textId="77777777" w:rsidR="001E7575" w:rsidRDefault="001E7575"/>
    <w:sectPr w:rsidR="001E7575" w:rsidSect="00D874B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5A"/>
    <w:rsid w:val="000220D7"/>
    <w:rsid w:val="000378E0"/>
    <w:rsid w:val="0006218F"/>
    <w:rsid w:val="00081F43"/>
    <w:rsid w:val="000A39D0"/>
    <w:rsid w:val="000B4F51"/>
    <w:rsid w:val="000B4F64"/>
    <w:rsid w:val="000D6A41"/>
    <w:rsid w:val="000E342D"/>
    <w:rsid w:val="00100B51"/>
    <w:rsid w:val="00155D94"/>
    <w:rsid w:val="00163053"/>
    <w:rsid w:val="00164EC7"/>
    <w:rsid w:val="001A1356"/>
    <w:rsid w:val="001A695D"/>
    <w:rsid w:val="001B1F39"/>
    <w:rsid w:val="001D4B9A"/>
    <w:rsid w:val="001E7575"/>
    <w:rsid w:val="001F6C0C"/>
    <w:rsid w:val="00210214"/>
    <w:rsid w:val="00223DB9"/>
    <w:rsid w:val="002250E8"/>
    <w:rsid w:val="00235A23"/>
    <w:rsid w:val="002549DA"/>
    <w:rsid w:val="00265102"/>
    <w:rsid w:val="002C182F"/>
    <w:rsid w:val="002D3A82"/>
    <w:rsid w:val="00347C4A"/>
    <w:rsid w:val="003552C6"/>
    <w:rsid w:val="00370408"/>
    <w:rsid w:val="00397A15"/>
    <w:rsid w:val="003A0742"/>
    <w:rsid w:val="003B292D"/>
    <w:rsid w:val="003F6488"/>
    <w:rsid w:val="00416905"/>
    <w:rsid w:val="004203B0"/>
    <w:rsid w:val="004209D8"/>
    <w:rsid w:val="00444ED2"/>
    <w:rsid w:val="00451766"/>
    <w:rsid w:val="00464711"/>
    <w:rsid w:val="00466490"/>
    <w:rsid w:val="004913C0"/>
    <w:rsid w:val="004932C9"/>
    <w:rsid w:val="004B342D"/>
    <w:rsid w:val="004C0F15"/>
    <w:rsid w:val="004C5797"/>
    <w:rsid w:val="004E31F3"/>
    <w:rsid w:val="00500AA9"/>
    <w:rsid w:val="00514979"/>
    <w:rsid w:val="005423EA"/>
    <w:rsid w:val="00584843"/>
    <w:rsid w:val="005B5B4E"/>
    <w:rsid w:val="005C5BDB"/>
    <w:rsid w:val="005D1801"/>
    <w:rsid w:val="005D18E1"/>
    <w:rsid w:val="005D69E8"/>
    <w:rsid w:val="005F4670"/>
    <w:rsid w:val="00600C3E"/>
    <w:rsid w:val="00604D82"/>
    <w:rsid w:val="00662079"/>
    <w:rsid w:val="00664AAF"/>
    <w:rsid w:val="006918B4"/>
    <w:rsid w:val="006D0DF6"/>
    <w:rsid w:val="006F4959"/>
    <w:rsid w:val="00730D11"/>
    <w:rsid w:val="00757509"/>
    <w:rsid w:val="007612E0"/>
    <w:rsid w:val="00777DE7"/>
    <w:rsid w:val="007928D0"/>
    <w:rsid w:val="007976C6"/>
    <w:rsid w:val="007B32AB"/>
    <w:rsid w:val="007B63DF"/>
    <w:rsid w:val="007C17F1"/>
    <w:rsid w:val="007D2263"/>
    <w:rsid w:val="007E546F"/>
    <w:rsid w:val="007E6050"/>
    <w:rsid w:val="007F0F94"/>
    <w:rsid w:val="00810D33"/>
    <w:rsid w:val="00812096"/>
    <w:rsid w:val="00812C27"/>
    <w:rsid w:val="00816EF3"/>
    <w:rsid w:val="00865878"/>
    <w:rsid w:val="00891010"/>
    <w:rsid w:val="008A65FC"/>
    <w:rsid w:val="008B5731"/>
    <w:rsid w:val="008C6D79"/>
    <w:rsid w:val="009109BE"/>
    <w:rsid w:val="009112CA"/>
    <w:rsid w:val="0094013D"/>
    <w:rsid w:val="0094317D"/>
    <w:rsid w:val="009512D4"/>
    <w:rsid w:val="009558BD"/>
    <w:rsid w:val="00980A99"/>
    <w:rsid w:val="00994B81"/>
    <w:rsid w:val="009A187E"/>
    <w:rsid w:val="009A629F"/>
    <w:rsid w:val="009B0995"/>
    <w:rsid w:val="009C7360"/>
    <w:rsid w:val="009D5217"/>
    <w:rsid w:val="009D5B97"/>
    <w:rsid w:val="009D6E83"/>
    <w:rsid w:val="009F1793"/>
    <w:rsid w:val="00A35E36"/>
    <w:rsid w:val="00A7767E"/>
    <w:rsid w:val="00AA07BE"/>
    <w:rsid w:val="00AD0B84"/>
    <w:rsid w:val="00AD1E78"/>
    <w:rsid w:val="00AE4266"/>
    <w:rsid w:val="00B017F7"/>
    <w:rsid w:val="00B05683"/>
    <w:rsid w:val="00B07656"/>
    <w:rsid w:val="00B2360D"/>
    <w:rsid w:val="00B34402"/>
    <w:rsid w:val="00B40590"/>
    <w:rsid w:val="00B70157"/>
    <w:rsid w:val="00B70A55"/>
    <w:rsid w:val="00B95E1A"/>
    <w:rsid w:val="00BB598E"/>
    <w:rsid w:val="00BC09F0"/>
    <w:rsid w:val="00BC74A9"/>
    <w:rsid w:val="00BD64DA"/>
    <w:rsid w:val="00BD7F4D"/>
    <w:rsid w:val="00BE72FF"/>
    <w:rsid w:val="00C21095"/>
    <w:rsid w:val="00C26ACC"/>
    <w:rsid w:val="00C32C60"/>
    <w:rsid w:val="00C46FB4"/>
    <w:rsid w:val="00C53FFF"/>
    <w:rsid w:val="00C63252"/>
    <w:rsid w:val="00C6525D"/>
    <w:rsid w:val="00C714C5"/>
    <w:rsid w:val="00C87F0D"/>
    <w:rsid w:val="00CB6736"/>
    <w:rsid w:val="00CE595A"/>
    <w:rsid w:val="00D03FB7"/>
    <w:rsid w:val="00D102D5"/>
    <w:rsid w:val="00D232BB"/>
    <w:rsid w:val="00D32B5A"/>
    <w:rsid w:val="00D366AB"/>
    <w:rsid w:val="00D376E8"/>
    <w:rsid w:val="00D52722"/>
    <w:rsid w:val="00D53CF9"/>
    <w:rsid w:val="00D646CF"/>
    <w:rsid w:val="00D64825"/>
    <w:rsid w:val="00D836C0"/>
    <w:rsid w:val="00D874BA"/>
    <w:rsid w:val="00D91320"/>
    <w:rsid w:val="00DA48D2"/>
    <w:rsid w:val="00DA70A8"/>
    <w:rsid w:val="00DA7E5A"/>
    <w:rsid w:val="00DC119C"/>
    <w:rsid w:val="00E30495"/>
    <w:rsid w:val="00E336E3"/>
    <w:rsid w:val="00E84984"/>
    <w:rsid w:val="00ED7053"/>
    <w:rsid w:val="00EE1A48"/>
    <w:rsid w:val="00F14C66"/>
    <w:rsid w:val="00F23A63"/>
    <w:rsid w:val="00F579D7"/>
    <w:rsid w:val="00FA31A2"/>
    <w:rsid w:val="00FA71B2"/>
    <w:rsid w:val="00FE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90B64"/>
  <w15:chartTrackingRefBased/>
  <w15:docId w15:val="{3B7CAB69-AC32-CE47-B934-89622609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E5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グリッド (表) 1 淡色1"/>
    <w:basedOn w:val="a1"/>
    <w:uiPriority w:val="46"/>
    <w:rsid w:val="00DA7E5A"/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田　雅貴</dc:creator>
  <cp:keywords/>
  <dc:description/>
  <cp:lastModifiedBy>津田　雅貴</cp:lastModifiedBy>
  <cp:revision>1</cp:revision>
  <dcterms:created xsi:type="dcterms:W3CDTF">2023-01-14T14:22:00Z</dcterms:created>
  <dcterms:modified xsi:type="dcterms:W3CDTF">2023-01-14T14:23:00Z</dcterms:modified>
</cp:coreProperties>
</file>